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53FF" w:rsidRPr="000037D3" w:rsidRDefault="004D00E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2 </w:t>
      </w:r>
      <w:r w:rsidR="006C37AD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="00FF53FF" w:rsidRPr="000037D3">
        <w:rPr>
          <w:rFonts w:ascii="Times New Roman" w:hAnsi="Times New Roman" w:cs="Times New Roman"/>
          <w:b/>
          <w:sz w:val="24"/>
          <w:szCs w:val="24"/>
        </w:rPr>
        <w:t>.</w:t>
      </w:r>
      <w:r w:rsidR="004C3851" w:rsidRPr="000037D3">
        <w:rPr>
          <w:rFonts w:ascii="Times New Roman" w:hAnsi="Times New Roman" w:cs="Times New Roman"/>
          <w:b/>
          <w:sz w:val="24"/>
          <w:szCs w:val="24"/>
        </w:rPr>
        <w:t xml:space="preserve"> Proportion of tuberculosis subtype</w:t>
      </w:r>
    </w:p>
    <w:tbl>
      <w:tblPr>
        <w:tblW w:w="90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17"/>
        <w:gridCol w:w="5953"/>
        <w:gridCol w:w="1560"/>
      </w:tblGrid>
      <w:tr w:rsidR="00BC702F" w:rsidRPr="000037D3" w:rsidTr="006104FB">
        <w:trPr>
          <w:trHeight w:val="46"/>
        </w:trPr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C702F" w:rsidRPr="000037D3" w:rsidRDefault="00BC702F" w:rsidP="00610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037D3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CD-10 </w:t>
            </w:r>
            <w:r w:rsidR="00FF53FF" w:rsidRPr="000037D3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de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C702F" w:rsidRPr="000037D3" w:rsidRDefault="00BC702F" w:rsidP="00610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037D3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sease nam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702F" w:rsidRPr="000037D3" w:rsidRDefault="00BC702F" w:rsidP="00610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037D3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="00FF53FF" w:rsidRPr="000037D3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0037D3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</w:tr>
      <w:tr w:rsidR="00BC702F" w:rsidRPr="000037D3" w:rsidTr="006104FB">
        <w:trPr>
          <w:trHeight w:val="46"/>
        </w:trPr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C702F" w:rsidRPr="000037D3" w:rsidRDefault="00BC702F" w:rsidP="00610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7D3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A15</w:t>
            </w:r>
          </w:p>
        </w:tc>
        <w:tc>
          <w:tcPr>
            <w:tcW w:w="59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C702F" w:rsidRPr="000037D3" w:rsidRDefault="00BC702F" w:rsidP="00610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7D3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Respiratory tuberculosis, bacteriologically and histologically confirmed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702F" w:rsidRPr="000037D3" w:rsidRDefault="00BC702F" w:rsidP="00610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7D3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1285</w:t>
            </w:r>
            <w:r w:rsidR="00FF53FF" w:rsidRPr="000037D3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037D3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(34.1)</w:t>
            </w:r>
          </w:p>
        </w:tc>
      </w:tr>
      <w:tr w:rsidR="00BC702F" w:rsidRPr="000037D3" w:rsidTr="006104FB">
        <w:trPr>
          <w:trHeight w:val="56"/>
        </w:trPr>
        <w:tc>
          <w:tcPr>
            <w:tcW w:w="1517" w:type="dxa"/>
            <w:shd w:val="clear" w:color="auto" w:fill="auto"/>
            <w:vAlign w:val="center"/>
            <w:hideMark/>
          </w:tcPr>
          <w:p w:rsidR="00BC702F" w:rsidRPr="000037D3" w:rsidRDefault="00BC702F" w:rsidP="00610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7D3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A16</w:t>
            </w:r>
          </w:p>
        </w:tc>
        <w:tc>
          <w:tcPr>
            <w:tcW w:w="5953" w:type="dxa"/>
            <w:shd w:val="clear" w:color="auto" w:fill="auto"/>
            <w:vAlign w:val="center"/>
            <w:hideMark/>
          </w:tcPr>
          <w:p w:rsidR="00BC702F" w:rsidRPr="000037D3" w:rsidRDefault="00BC702F" w:rsidP="00610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7D3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Respiratory tuberculosis, not confirmed bacteriologically or histologicall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C702F" w:rsidRPr="000037D3" w:rsidRDefault="00BC702F" w:rsidP="00610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7D3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2051</w:t>
            </w:r>
            <w:r w:rsidR="00FF53FF" w:rsidRPr="000037D3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037D3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(54.4)</w:t>
            </w:r>
          </w:p>
        </w:tc>
      </w:tr>
      <w:tr w:rsidR="00BC702F" w:rsidRPr="000037D3" w:rsidTr="006104FB">
        <w:trPr>
          <w:trHeight w:val="56"/>
        </w:trPr>
        <w:tc>
          <w:tcPr>
            <w:tcW w:w="1517" w:type="dxa"/>
            <w:shd w:val="clear" w:color="auto" w:fill="auto"/>
            <w:vAlign w:val="center"/>
            <w:hideMark/>
          </w:tcPr>
          <w:p w:rsidR="00BC702F" w:rsidRPr="000037D3" w:rsidRDefault="00BC702F" w:rsidP="00610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7D3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A17</w:t>
            </w:r>
          </w:p>
        </w:tc>
        <w:tc>
          <w:tcPr>
            <w:tcW w:w="5953" w:type="dxa"/>
            <w:shd w:val="clear" w:color="auto" w:fill="auto"/>
            <w:vAlign w:val="center"/>
            <w:hideMark/>
          </w:tcPr>
          <w:p w:rsidR="00BC702F" w:rsidRPr="000037D3" w:rsidRDefault="00BC702F" w:rsidP="00610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7D3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Tuberculosis of nervous system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C702F" w:rsidRPr="000037D3" w:rsidRDefault="00BC702F" w:rsidP="00610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7D3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 w:rsidR="00FF53FF" w:rsidRPr="000037D3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037D3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(0.5)</w:t>
            </w:r>
          </w:p>
        </w:tc>
      </w:tr>
      <w:tr w:rsidR="00BC702F" w:rsidRPr="000037D3" w:rsidTr="006104FB">
        <w:trPr>
          <w:trHeight w:val="56"/>
        </w:trPr>
        <w:tc>
          <w:tcPr>
            <w:tcW w:w="1517" w:type="dxa"/>
            <w:shd w:val="clear" w:color="auto" w:fill="auto"/>
            <w:vAlign w:val="center"/>
            <w:hideMark/>
          </w:tcPr>
          <w:p w:rsidR="00BC702F" w:rsidRPr="000037D3" w:rsidRDefault="00BC702F" w:rsidP="00610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7D3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A18</w:t>
            </w:r>
          </w:p>
        </w:tc>
        <w:tc>
          <w:tcPr>
            <w:tcW w:w="5953" w:type="dxa"/>
            <w:shd w:val="clear" w:color="auto" w:fill="auto"/>
            <w:vAlign w:val="center"/>
            <w:hideMark/>
          </w:tcPr>
          <w:p w:rsidR="00BC702F" w:rsidRPr="000037D3" w:rsidRDefault="00BC702F" w:rsidP="00610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7D3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Tuberculosis of other organ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C702F" w:rsidRPr="000037D3" w:rsidRDefault="00BC702F" w:rsidP="00610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7D3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401</w:t>
            </w:r>
            <w:r w:rsidR="00FF53FF" w:rsidRPr="000037D3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037D3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(10.6)</w:t>
            </w:r>
          </w:p>
        </w:tc>
      </w:tr>
      <w:tr w:rsidR="00BC702F" w:rsidRPr="000037D3" w:rsidTr="006104FB">
        <w:trPr>
          <w:trHeight w:val="56"/>
        </w:trPr>
        <w:tc>
          <w:tcPr>
            <w:tcW w:w="1517" w:type="dxa"/>
            <w:shd w:val="clear" w:color="auto" w:fill="auto"/>
            <w:vAlign w:val="center"/>
            <w:hideMark/>
          </w:tcPr>
          <w:p w:rsidR="00BC702F" w:rsidRPr="000037D3" w:rsidRDefault="00BC702F" w:rsidP="00610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7D3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A19</w:t>
            </w:r>
          </w:p>
        </w:tc>
        <w:tc>
          <w:tcPr>
            <w:tcW w:w="5953" w:type="dxa"/>
            <w:shd w:val="clear" w:color="auto" w:fill="auto"/>
            <w:vAlign w:val="center"/>
            <w:hideMark/>
          </w:tcPr>
          <w:p w:rsidR="00BC702F" w:rsidRPr="000037D3" w:rsidRDefault="00BC702F" w:rsidP="00610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037D3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Miliary</w:t>
            </w:r>
            <w:proofErr w:type="spellEnd"/>
            <w:r w:rsidRPr="000037D3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 xml:space="preserve"> tuberculosi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C702F" w:rsidRPr="000037D3" w:rsidRDefault="00BC702F" w:rsidP="00610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7D3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  <w:r w:rsidR="00FF53FF" w:rsidRPr="000037D3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037D3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(0.5)</w:t>
            </w:r>
          </w:p>
        </w:tc>
      </w:tr>
      <w:tr w:rsidR="00BC702F" w:rsidRPr="000037D3" w:rsidTr="006104FB">
        <w:trPr>
          <w:trHeight w:val="46"/>
        </w:trPr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C702F" w:rsidRPr="000037D3" w:rsidRDefault="00BC702F" w:rsidP="00610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7D3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C702F" w:rsidRPr="000037D3" w:rsidRDefault="00BC702F" w:rsidP="00610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702F" w:rsidRPr="000037D3" w:rsidRDefault="00BC702F" w:rsidP="006104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</w:pPr>
            <w:r w:rsidRPr="000037D3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3772</w:t>
            </w:r>
            <w:r w:rsidR="00FF53FF" w:rsidRPr="000037D3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037D3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  <w:szCs w:val="24"/>
              </w:rPr>
              <w:t>(100)</w:t>
            </w:r>
          </w:p>
        </w:tc>
      </w:tr>
    </w:tbl>
    <w:p w:rsidR="006104FB" w:rsidRDefault="006104FB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sectPr w:rsidR="006104F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34A6" w:rsidRDefault="002634A6" w:rsidP="00A21B48">
      <w:pPr>
        <w:spacing w:after="0" w:line="240" w:lineRule="auto"/>
      </w:pPr>
      <w:r>
        <w:separator/>
      </w:r>
    </w:p>
  </w:endnote>
  <w:endnote w:type="continuationSeparator" w:id="0">
    <w:p w:rsidR="002634A6" w:rsidRDefault="002634A6" w:rsidP="00A21B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 Uni">
    <w:altName w:val="Arial Unicode MS"/>
    <w:charset w:val="81"/>
    <w:family w:val="roman"/>
    <w:pitch w:val="variable"/>
    <w:sig w:usb0="00000000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34A6" w:rsidRDefault="002634A6" w:rsidP="00A21B48">
      <w:pPr>
        <w:spacing w:after="0" w:line="240" w:lineRule="auto"/>
      </w:pPr>
      <w:r>
        <w:separator/>
      </w:r>
    </w:p>
  </w:footnote>
  <w:footnote w:type="continuationSeparator" w:id="0">
    <w:p w:rsidR="002634A6" w:rsidRDefault="002634A6" w:rsidP="00A21B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291ECB"/>
    <w:multiLevelType w:val="hybridMultilevel"/>
    <w:tmpl w:val="396C3F9E"/>
    <w:lvl w:ilvl="0" w:tplc="146238F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101"/>
    <w:rsid w:val="000037D3"/>
    <w:rsid w:val="000957F5"/>
    <w:rsid w:val="000A1820"/>
    <w:rsid w:val="000A703D"/>
    <w:rsid w:val="00171238"/>
    <w:rsid w:val="001E127C"/>
    <w:rsid w:val="0022201B"/>
    <w:rsid w:val="002523F7"/>
    <w:rsid w:val="002634A6"/>
    <w:rsid w:val="002B5309"/>
    <w:rsid w:val="002D428C"/>
    <w:rsid w:val="00334D72"/>
    <w:rsid w:val="003E27D5"/>
    <w:rsid w:val="00423596"/>
    <w:rsid w:val="00431B68"/>
    <w:rsid w:val="004C3851"/>
    <w:rsid w:val="004D00EC"/>
    <w:rsid w:val="00585891"/>
    <w:rsid w:val="005C668E"/>
    <w:rsid w:val="005D1EDA"/>
    <w:rsid w:val="006104FB"/>
    <w:rsid w:val="00635C2A"/>
    <w:rsid w:val="006B313A"/>
    <w:rsid w:val="006C37AD"/>
    <w:rsid w:val="006E0DE7"/>
    <w:rsid w:val="007027D8"/>
    <w:rsid w:val="007B5DEE"/>
    <w:rsid w:val="007B6C36"/>
    <w:rsid w:val="008121EA"/>
    <w:rsid w:val="008C3CB4"/>
    <w:rsid w:val="008E62AD"/>
    <w:rsid w:val="008F0145"/>
    <w:rsid w:val="00927FBE"/>
    <w:rsid w:val="00A21B48"/>
    <w:rsid w:val="00A73101"/>
    <w:rsid w:val="00B1396B"/>
    <w:rsid w:val="00BB7F79"/>
    <w:rsid w:val="00BC702F"/>
    <w:rsid w:val="00BF2DA4"/>
    <w:rsid w:val="00CC3B0F"/>
    <w:rsid w:val="00CD0E69"/>
    <w:rsid w:val="00D40EE6"/>
    <w:rsid w:val="00D433CC"/>
    <w:rsid w:val="00D77AA9"/>
    <w:rsid w:val="00DB43B2"/>
    <w:rsid w:val="00E21092"/>
    <w:rsid w:val="00E3439F"/>
    <w:rsid w:val="00E52871"/>
    <w:rsid w:val="00EA0BB3"/>
    <w:rsid w:val="00EB0539"/>
    <w:rsid w:val="00ED61ED"/>
    <w:rsid w:val="00F93C33"/>
    <w:rsid w:val="00FB0F3E"/>
    <w:rsid w:val="00FF5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A73101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39"/>
    <w:rsid w:val="00A73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A21B4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21B48"/>
  </w:style>
  <w:style w:type="paragraph" w:styleId="a6">
    <w:name w:val="footer"/>
    <w:basedOn w:val="a"/>
    <w:link w:val="Char0"/>
    <w:uiPriority w:val="99"/>
    <w:unhideWhenUsed/>
    <w:rsid w:val="00A21B4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21B48"/>
  </w:style>
  <w:style w:type="paragraph" w:customStyle="1" w:styleId="a7">
    <w:name w:val="바탕글"/>
    <w:basedOn w:val="a"/>
    <w:rsid w:val="00A21B48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8">
    <w:name w:val="List Paragraph"/>
    <w:basedOn w:val="a"/>
    <w:uiPriority w:val="34"/>
    <w:qFormat/>
    <w:rsid w:val="000A703D"/>
    <w:pPr>
      <w:spacing w:after="160" w:line="259" w:lineRule="auto"/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A73101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39"/>
    <w:rsid w:val="00A73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A21B4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21B48"/>
  </w:style>
  <w:style w:type="paragraph" w:styleId="a6">
    <w:name w:val="footer"/>
    <w:basedOn w:val="a"/>
    <w:link w:val="Char0"/>
    <w:uiPriority w:val="99"/>
    <w:unhideWhenUsed/>
    <w:rsid w:val="00A21B4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21B48"/>
  </w:style>
  <w:style w:type="paragraph" w:customStyle="1" w:styleId="a7">
    <w:name w:val="바탕글"/>
    <w:basedOn w:val="a"/>
    <w:rsid w:val="00A21B48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8">
    <w:name w:val="List Paragraph"/>
    <w:basedOn w:val="a"/>
    <w:uiPriority w:val="34"/>
    <w:qFormat/>
    <w:rsid w:val="000A703D"/>
    <w:pPr>
      <w:spacing w:after="160" w:line="259" w:lineRule="auto"/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61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EA5131-56FC-4D89-941A-2F8A51A047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00G1_TWR</dc:creator>
  <cp:lastModifiedBy>600G1_TWR</cp:lastModifiedBy>
  <cp:revision>3</cp:revision>
  <dcterms:created xsi:type="dcterms:W3CDTF">2017-11-06T02:40:00Z</dcterms:created>
  <dcterms:modified xsi:type="dcterms:W3CDTF">2017-11-06T02:41:00Z</dcterms:modified>
</cp:coreProperties>
</file>